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A5740" w14:textId="77777777" w:rsidR="008276E7" w:rsidRPr="00132286" w:rsidRDefault="00CD6FBC">
      <w:pPr>
        <w:rPr>
          <w:rFonts w:ascii="Cambria" w:hAnsi="Cambria"/>
          <w:b/>
          <w:bCs/>
          <w:lang w:val="en-US"/>
        </w:rPr>
      </w:pPr>
      <w:r w:rsidRPr="00132286">
        <w:rPr>
          <w:rFonts w:ascii="Cambria" w:hAnsi="Cambria"/>
          <w:b/>
          <w:bCs/>
          <w:lang w:val="en-US"/>
        </w:rPr>
        <w:t>Search strategy</w:t>
      </w:r>
    </w:p>
    <w:p w14:paraId="75C1E98B" w14:textId="77777777" w:rsidR="00CD6FBC" w:rsidRPr="00CD6FBC" w:rsidRDefault="00CD6FBC">
      <w:pPr>
        <w:rPr>
          <w:rFonts w:ascii="Cambria" w:hAnsi="Cambria"/>
          <w:lang w:val="en-US"/>
        </w:rPr>
      </w:pPr>
    </w:p>
    <w:p w14:paraId="2B297BA6" w14:textId="50D78616" w:rsidR="00CD6FBC" w:rsidRPr="00132286" w:rsidRDefault="00CD6FBC">
      <w:pPr>
        <w:rPr>
          <w:rFonts w:ascii="Cambria" w:hAnsi="Cambria"/>
          <w:b/>
          <w:bCs/>
          <w:i/>
          <w:iCs/>
          <w:lang w:val="en-US"/>
        </w:rPr>
      </w:pPr>
      <w:r w:rsidRPr="00132286">
        <w:rPr>
          <w:rFonts w:ascii="Cambria" w:hAnsi="Cambria"/>
          <w:b/>
          <w:bCs/>
          <w:i/>
          <w:iCs/>
          <w:lang w:val="en-US"/>
        </w:rPr>
        <w:t>Keyword search groups</w:t>
      </w:r>
      <w:r w:rsidR="00132286" w:rsidRPr="00132286">
        <w:rPr>
          <w:rFonts w:ascii="Cambria" w:hAnsi="Cambria"/>
          <w:b/>
          <w:bCs/>
          <w:i/>
          <w:iCs/>
          <w:lang w:val="en-US"/>
        </w:rPr>
        <w:t xml:space="preserve"> for database search</w:t>
      </w:r>
    </w:p>
    <w:p w14:paraId="6132F9DD" w14:textId="77777777" w:rsidR="00132286" w:rsidRDefault="00132286" w:rsidP="00CD6FBC">
      <w:pPr>
        <w:jc w:val="both"/>
        <w:rPr>
          <w:rFonts w:ascii="Cambria" w:hAnsi="Cambria"/>
          <w:highlight w:val="white"/>
          <w:lang w:val="en-US"/>
        </w:rPr>
      </w:pPr>
    </w:p>
    <w:p w14:paraId="38BB9A8A" w14:textId="57B8530A" w:rsidR="00C805BF" w:rsidRDefault="00CD6FBC" w:rsidP="00CD6FBC">
      <w:pPr>
        <w:jc w:val="both"/>
        <w:rPr>
          <w:rFonts w:ascii="Cambria" w:hAnsi="Cambria"/>
          <w:highlight w:val="white"/>
          <w:lang w:val="en-US"/>
        </w:rPr>
      </w:pPr>
      <w:r w:rsidRPr="00CD6FBC">
        <w:rPr>
          <w:rFonts w:ascii="Cambria" w:hAnsi="Cambria"/>
          <w:highlight w:val="white"/>
          <w:lang w:val="en-US"/>
        </w:rPr>
        <w:t xml:space="preserve">(1) </w:t>
      </w:r>
      <w:r w:rsidR="00C805BF">
        <w:rPr>
          <w:rFonts w:ascii="Cambria" w:hAnsi="Cambria"/>
          <w:highlight w:val="white"/>
          <w:lang w:val="en-US"/>
        </w:rPr>
        <w:t>I</w:t>
      </w:r>
      <w:r w:rsidRPr="00CD6FBC">
        <w:rPr>
          <w:rFonts w:ascii="Cambria" w:hAnsi="Cambria"/>
          <w:highlight w:val="white"/>
          <w:lang w:val="en-US"/>
        </w:rPr>
        <w:t>nformal caregivers (e.g., caregiver, caregiver, spouse, and partner)</w:t>
      </w:r>
    </w:p>
    <w:p w14:paraId="0B52B32E" w14:textId="77777777" w:rsidR="00C805BF" w:rsidRDefault="00CD6FBC" w:rsidP="00CD6FBC">
      <w:pPr>
        <w:jc w:val="both"/>
        <w:rPr>
          <w:rFonts w:ascii="Cambria" w:hAnsi="Cambria"/>
          <w:highlight w:val="white"/>
          <w:lang w:val="en-US"/>
        </w:rPr>
      </w:pPr>
      <w:r w:rsidRPr="00CD6FBC">
        <w:rPr>
          <w:rFonts w:ascii="Cambria" w:hAnsi="Cambria"/>
          <w:highlight w:val="white"/>
          <w:lang w:val="en-US"/>
        </w:rPr>
        <w:t>(2) IT applications (e.g. internet, app, or eHealth)</w:t>
      </w:r>
    </w:p>
    <w:p w14:paraId="76C44300" w14:textId="77777777" w:rsidR="00C805BF" w:rsidRDefault="00CD6FBC" w:rsidP="00CD6FBC">
      <w:pPr>
        <w:jc w:val="both"/>
        <w:rPr>
          <w:rFonts w:ascii="Cambria" w:hAnsi="Cambria"/>
          <w:highlight w:val="white"/>
          <w:lang w:val="en-US"/>
        </w:rPr>
      </w:pPr>
      <w:r w:rsidRPr="00CD6FBC">
        <w:rPr>
          <w:rFonts w:ascii="Cambria" w:hAnsi="Cambria"/>
          <w:highlight w:val="white"/>
          <w:lang w:val="en-US"/>
        </w:rPr>
        <w:t xml:space="preserve">(3) Design and evaluation (e.g., design, evaluation, needs, usability or experience). </w:t>
      </w:r>
    </w:p>
    <w:p w14:paraId="7D0D1246" w14:textId="77777777" w:rsidR="00C805BF" w:rsidRDefault="00C805BF" w:rsidP="00CD6FBC">
      <w:pPr>
        <w:jc w:val="both"/>
        <w:rPr>
          <w:rFonts w:ascii="Cambria" w:hAnsi="Cambria"/>
          <w:highlight w:val="white"/>
          <w:lang w:val="en-US"/>
        </w:rPr>
      </w:pPr>
    </w:p>
    <w:p w14:paraId="71795669" w14:textId="624B47C4" w:rsidR="00CD6FBC" w:rsidRPr="00CD6FBC" w:rsidRDefault="00A35CF4" w:rsidP="00CD6FBC">
      <w:pPr>
        <w:jc w:val="both"/>
        <w:rPr>
          <w:rFonts w:ascii="Cambria" w:hAnsi="Cambria"/>
          <w:highlight w:val="white"/>
          <w:lang w:val="en-US"/>
        </w:rPr>
      </w:pPr>
      <w:r>
        <w:rPr>
          <w:rFonts w:ascii="Cambria" w:hAnsi="Cambria"/>
          <w:highlight w:val="white"/>
          <w:lang w:val="en-US"/>
        </w:rPr>
        <w:t xml:space="preserve">The keywords were applied on metadata. </w:t>
      </w:r>
      <w:r w:rsidR="00CD6FBC" w:rsidRPr="00CD6FBC">
        <w:rPr>
          <w:rFonts w:ascii="Cambria" w:hAnsi="Cambria"/>
          <w:highlight w:val="white"/>
          <w:lang w:val="en-US"/>
        </w:rPr>
        <w:t>Librarians were consulted when constructing the search st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6673"/>
      </w:tblGrid>
      <w:tr w:rsidR="00CD6FBC" w:rsidRPr="00CD6FBC" w14:paraId="14A9DEA2" w14:textId="77777777" w:rsidTr="001737E1">
        <w:tc>
          <w:tcPr>
            <w:tcW w:w="2405" w:type="dxa"/>
          </w:tcPr>
          <w:p w14:paraId="56F4E272" w14:textId="77777777" w:rsidR="00CD6FBC" w:rsidRPr="00CD6FBC" w:rsidRDefault="00CD6FBC" w:rsidP="001737E1">
            <w:pPr>
              <w:rPr>
                <w:rFonts w:ascii="Cambria" w:hAnsi="Cambria"/>
                <w:highlight w:val="white"/>
                <w:lang w:val="en-US"/>
              </w:rPr>
            </w:pPr>
            <w:r w:rsidRPr="00CD6FBC">
              <w:rPr>
                <w:rFonts w:ascii="Cambria" w:hAnsi="Cambria"/>
                <w:highlight w:val="white"/>
                <w:lang w:val="en-US"/>
              </w:rPr>
              <w:t>Keywords</w:t>
            </w:r>
          </w:p>
        </w:tc>
        <w:tc>
          <w:tcPr>
            <w:tcW w:w="6945" w:type="dxa"/>
          </w:tcPr>
          <w:p w14:paraId="0BA00343" w14:textId="77777777" w:rsidR="00CD6FBC" w:rsidRPr="00CD6FBC" w:rsidRDefault="00CD6FBC" w:rsidP="001737E1">
            <w:pPr>
              <w:rPr>
                <w:rFonts w:ascii="Cambria" w:hAnsi="Cambria"/>
                <w:highlight w:val="white"/>
                <w:lang w:val="en-US"/>
              </w:rPr>
            </w:pPr>
            <w:r w:rsidRPr="00CD6FBC">
              <w:rPr>
                <w:rFonts w:ascii="Cambria" w:hAnsi="Cambria"/>
                <w:highlight w:val="white"/>
                <w:lang w:val="en-US"/>
              </w:rPr>
              <w:t>Search words</w:t>
            </w:r>
          </w:p>
        </w:tc>
      </w:tr>
      <w:tr w:rsidR="00CD6FBC" w:rsidRPr="00CD6FBC" w14:paraId="5011B63E" w14:textId="77777777" w:rsidTr="001737E1">
        <w:tc>
          <w:tcPr>
            <w:tcW w:w="2405" w:type="dxa"/>
          </w:tcPr>
          <w:p w14:paraId="53CEB6A8" w14:textId="77777777" w:rsidR="00CD6FBC" w:rsidRPr="00CD6FBC" w:rsidRDefault="00CD6FBC" w:rsidP="001737E1">
            <w:pPr>
              <w:rPr>
                <w:rFonts w:ascii="Cambria" w:hAnsi="Cambria"/>
                <w:highlight w:val="white"/>
                <w:lang w:val="en-US"/>
              </w:rPr>
            </w:pPr>
            <w:r w:rsidRPr="00CD6FBC">
              <w:rPr>
                <w:rFonts w:ascii="Cambria" w:hAnsi="Cambria"/>
                <w:highlight w:val="white"/>
                <w:lang w:val="en-US"/>
              </w:rPr>
              <w:t>Group 1: informal caregiver</w:t>
            </w:r>
          </w:p>
        </w:tc>
        <w:tc>
          <w:tcPr>
            <w:tcW w:w="6945" w:type="dxa"/>
          </w:tcPr>
          <w:p w14:paraId="3C4221A6" w14:textId="77777777" w:rsidR="00CD6FBC" w:rsidRPr="00CD6FBC" w:rsidRDefault="00CD6FBC" w:rsidP="001737E1">
            <w:pPr>
              <w:rPr>
                <w:rFonts w:ascii="Cambria" w:hAnsi="Cambria"/>
                <w:highlight w:val="white"/>
                <w:lang w:val="en-US"/>
              </w:rPr>
            </w:pPr>
            <w:r w:rsidRPr="00CD6FBC">
              <w:rPr>
                <w:rFonts w:ascii="Cambria" w:hAnsi="Cambria" w:cs="Times New Roman"/>
                <w:lang w:val="en-US"/>
              </w:rPr>
              <w:t>“Home nursing” OR “informal care*” OR “family care*”</w:t>
            </w:r>
          </w:p>
        </w:tc>
      </w:tr>
      <w:tr w:rsidR="00CD6FBC" w:rsidRPr="00CD6FBC" w14:paraId="4585F4E4" w14:textId="77777777" w:rsidTr="001737E1">
        <w:tc>
          <w:tcPr>
            <w:tcW w:w="2405" w:type="dxa"/>
          </w:tcPr>
          <w:p w14:paraId="528959AA" w14:textId="77777777" w:rsidR="00CD6FBC" w:rsidRPr="00CD6FBC" w:rsidRDefault="00CD6FBC" w:rsidP="001737E1">
            <w:pPr>
              <w:rPr>
                <w:rFonts w:ascii="Cambria" w:hAnsi="Cambria"/>
                <w:highlight w:val="white"/>
                <w:lang w:val="en-US"/>
              </w:rPr>
            </w:pPr>
            <w:r w:rsidRPr="00CD6FBC">
              <w:rPr>
                <w:rFonts w:ascii="Cambria" w:hAnsi="Cambria"/>
                <w:highlight w:val="white"/>
                <w:lang w:val="en-US"/>
              </w:rPr>
              <w:t>Group 2: IT solution</w:t>
            </w:r>
          </w:p>
        </w:tc>
        <w:tc>
          <w:tcPr>
            <w:tcW w:w="6945" w:type="dxa"/>
          </w:tcPr>
          <w:p w14:paraId="7A41B33C" w14:textId="77777777" w:rsidR="00CD6FBC" w:rsidRPr="00CD6FBC" w:rsidRDefault="00CD6FBC" w:rsidP="001737E1">
            <w:pPr>
              <w:autoSpaceDE w:val="0"/>
              <w:autoSpaceDN w:val="0"/>
              <w:adjustRightInd w:val="0"/>
              <w:rPr>
                <w:rFonts w:ascii="Cambria" w:hAnsi="Cambria" w:cs="Times New Roman"/>
                <w:lang w:val="en-US"/>
              </w:rPr>
            </w:pPr>
            <w:r w:rsidRPr="00CD6FBC">
              <w:rPr>
                <w:rFonts w:ascii="Cambria" w:hAnsi="Cambria" w:cs="Times New Roman"/>
                <w:lang w:val="en-US"/>
              </w:rPr>
              <w:t>“Mobile application*” OR “ICT solution*” OR “ICT” OR eHealth OR “e-coaching system*” OR “*coaching system*” OR “digital solution*” OR “IT solution*” OR “internet-based interventions*” OR telehealth*</w:t>
            </w:r>
          </w:p>
        </w:tc>
      </w:tr>
      <w:tr w:rsidR="00CD6FBC" w:rsidRPr="00CD6FBC" w14:paraId="3F9BF901" w14:textId="77777777" w:rsidTr="001737E1">
        <w:tc>
          <w:tcPr>
            <w:tcW w:w="2405" w:type="dxa"/>
          </w:tcPr>
          <w:p w14:paraId="3F109E7A" w14:textId="77777777" w:rsidR="00CD6FBC" w:rsidRPr="00CD6FBC" w:rsidRDefault="00CD6FBC" w:rsidP="001737E1">
            <w:pPr>
              <w:rPr>
                <w:rFonts w:ascii="Cambria" w:hAnsi="Cambria"/>
                <w:highlight w:val="white"/>
                <w:lang w:val="en-US"/>
              </w:rPr>
            </w:pPr>
            <w:r w:rsidRPr="00CD6FBC">
              <w:rPr>
                <w:rFonts w:ascii="Cambria" w:hAnsi="Cambria"/>
                <w:highlight w:val="white"/>
                <w:lang w:val="en-US"/>
              </w:rPr>
              <w:t>Group 3: design or evaluation</w:t>
            </w:r>
          </w:p>
        </w:tc>
        <w:tc>
          <w:tcPr>
            <w:tcW w:w="6945" w:type="dxa"/>
          </w:tcPr>
          <w:p w14:paraId="7B9C8B61" w14:textId="77777777" w:rsidR="00CD6FBC" w:rsidRPr="00CD6FBC" w:rsidRDefault="00CD6FBC" w:rsidP="001737E1">
            <w:pPr>
              <w:autoSpaceDE w:val="0"/>
              <w:autoSpaceDN w:val="0"/>
              <w:adjustRightInd w:val="0"/>
              <w:rPr>
                <w:rFonts w:ascii="Cambria" w:hAnsi="Cambria" w:cs="Times New Roman"/>
                <w:lang w:val="en-US"/>
              </w:rPr>
            </w:pPr>
            <w:r w:rsidRPr="00CD6FBC">
              <w:rPr>
                <w:rFonts w:ascii="Cambria" w:hAnsi="Cambria" w:cs="Times New Roman"/>
                <w:lang w:val="en-US"/>
              </w:rPr>
              <w:t>Design OR evaluation OR effectiveness OR usability OR requirements OR needs OR perspective OR “user experience*”</w:t>
            </w:r>
          </w:p>
        </w:tc>
      </w:tr>
    </w:tbl>
    <w:p w14:paraId="5DAC8370" w14:textId="77777777" w:rsidR="00CD6FBC" w:rsidRDefault="00CD6FBC">
      <w:pPr>
        <w:rPr>
          <w:rFonts w:ascii="Cambria" w:hAnsi="Cambria"/>
          <w:lang w:val="en-US"/>
        </w:rPr>
      </w:pPr>
    </w:p>
    <w:p w14:paraId="1A7E263D" w14:textId="77777777" w:rsidR="00A35CF4" w:rsidRDefault="00A35CF4">
      <w:pPr>
        <w:rPr>
          <w:rFonts w:ascii="Cambria" w:hAnsi="Cambria"/>
          <w:lang w:val="en-US"/>
        </w:rPr>
      </w:pPr>
    </w:p>
    <w:p w14:paraId="3D231045" w14:textId="48D980C7" w:rsidR="00A35CF4" w:rsidRDefault="00A35CF4" w:rsidP="00A35CF4">
      <w:pPr>
        <w:rPr>
          <w:rFonts w:ascii="Cambria" w:hAnsi="Cambria"/>
          <w:b/>
          <w:bCs/>
          <w:i/>
          <w:iCs/>
          <w:lang w:val="en-US"/>
        </w:rPr>
      </w:pPr>
      <w:r w:rsidRPr="00132286">
        <w:rPr>
          <w:rFonts w:ascii="Cambria" w:hAnsi="Cambria"/>
          <w:b/>
          <w:bCs/>
          <w:i/>
          <w:iCs/>
          <w:lang w:val="en-US"/>
        </w:rPr>
        <w:t xml:space="preserve">Keyword search groups for </w:t>
      </w:r>
      <w:r>
        <w:rPr>
          <w:rFonts w:ascii="Cambria" w:hAnsi="Cambria"/>
          <w:b/>
          <w:bCs/>
          <w:i/>
          <w:iCs/>
          <w:lang w:val="en-US"/>
        </w:rPr>
        <w:t>manual Google Scholar</w:t>
      </w:r>
      <w:r w:rsidRPr="00132286">
        <w:rPr>
          <w:rFonts w:ascii="Cambria" w:hAnsi="Cambria"/>
          <w:b/>
          <w:bCs/>
          <w:i/>
          <w:iCs/>
          <w:lang w:val="en-US"/>
        </w:rPr>
        <w:t xml:space="preserve"> search</w:t>
      </w:r>
    </w:p>
    <w:p w14:paraId="16629A63" w14:textId="77777777" w:rsidR="00A35CF4" w:rsidRDefault="00A35CF4" w:rsidP="00A35CF4">
      <w:pPr>
        <w:rPr>
          <w:rFonts w:ascii="Cambria" w:hAnsi="Cambria"/>
          <w:b/>
          <w:bCs/>
          <w:i/>
          <w:iCs/>
          <w:lang w:val="en-US"/>
        </w:rPr>
      </w:pPr>
    </w:p>
    <w:p w14:paraId="1F0BF4DC" w14:textId="77777777" w:rsidR="009F0777" w:rsidRDefault="00EB5509" w:rsidP="009F0777">
      <w:pPr>
        <w:jc w:val="both"/>
        <w:rPr>
          <w:rFonts w:ascii="Cambria" w:hAnsi="Cambria"/>
          <w:lang w:val="en-US"/>
        </w:rPr>
      </w:pPr>
      <w:r w:rsidRPr="009F0777">
        <w:rPr>
          <w:rFonts w:ascii="Cambria" w:hAnsi="Cambria"/>
          <w:lang w:val="en-US"/>
        </w:rPr>
        <w:t xml:space="preserve">Google Scholar search was conducted using the keyword field in Publish or Perish (Version: 8.9.4538). Multiple combinations with keywords from each search group were used for the Google Scholar search on metadata and these four combinations gave the most relevant results. </w:t>
      </w:r>
    </w:p>
    <w:p w14:paraId="34806FBD" w14:textId="77777777" w:rsidR="00C805BF" w:rsidRDefault="00C805BF" w:rsidP="009F0777">
      <w:pPr>
        <w:jc w:val="both"/>
        <w:rPr>
          <w:rFonts w:ascii="Cambria" w:hAnsi="Cambria"/>
          <w:lang w:val="en-US"/>
        </w:rPr>
      </w:pPr>
    </w:p>
    <w:p w14:paraId="1359C8B8" w14:textId="77777777" w:rsidR="00C805BF" w:rsidRDefault="00EB5509" w:rsidP="009F0777">
      <w:pPr>
        <w:jc w:val="both"/>
        <w:rPr>
          <w:rFonts w:ascii="Cambria" w:hAnsi="Cambria"/>
          <w:lang w:val="en-US"/>
        </w:rPr>
      </w:pPr>
      <w:r w:rsidRPr="009F0777">
        <w:rPr>
          <w:rFonts w:ascii="Cambria" w:hAnsi="Cambria"/>
          <w:lang w:val="en-US"/>
        </w:rPr>
        <w:t xml:space="preserve">Each of the following search string was searched separately and 100 hits were collected from each search: </w:t>
      </w:r>
    </w:p>
    <w:p w14:paraId="3B1BA8BC" w14:textId="77777777" w:rsidR="00C805BF" w:rsidRDefault="00EB5509" w:rsidP="009F0777">
      <w:pPr>
        <w:jc w:val="both"/>
        <w:rPr>
          <w:rFonts w:ascii="Cambria" w:hAnsi="Cambria"/>
          <w:lang w:val="en-US"/>
        </w:rPr>
      </w:pPr>
      <w:r w:rsidRPr="009F0777">
        <w:rPr>
          <w:rFonts w:ascii="Cambria" w:hAnsi="Cambria"/>
          <w:lang w:val="en-US"/>
        </w:rPr>
        <w:t>(1) family carer design OR evaluation “internet intervention”</w:t>
      </w:r>
    </w:p>
    <w:p w14:paraId="128239F1" w14:textId="77777777" w:rsidR="00C805BF" w:rsidRDefault="00EB5509" w:rsidP="009F0777">
      <w:pPr>
        <w:jc w:val="both"/>
        <w:rPr>
          <w:rFonts w:ascii="Cambria" w:hAnsi="Cambria"/>
          <w:lang w:val="en-US"/>
        </w:rPr>
      </w:pPr>
      <w:r w:rsidRPr="009F0777">
        <w:rPr>
          <w:rFonts w:ascii="Cambria" w:hAnsi="Cambria"/>
          <w:lang w:val="en-US"/>
        </w:rPr>
        <w:t>(2) family carer design OR evaluation ICT</w:t>
      </w:r>
    </w:p>
    <w:p w14:paraId="70CBDD49" w14:textId="77777777" w:rsidR="00C805BF" w:rsidRDefault="00EB5509" w:rsidP="009F0777">
      <w:pPr>
        <w:jc w:val="both"/>
        <w:rPr>
          <w:rFonts w:ascii="Cambria" w:hAnsi="Cambria"/>
          <w:lang w:val="en-US"/>
        </w:rPr>
      </w:pPr>
      <w:r w:rsidRPr="009F0777">
        <w:rPr>
          <w:rFonts w:ascii="Cambria" w:hAnsi="Cambria"/>
          <w:lang w:val="en-US"/>
        </w:rPr>
        <w:t>(3) family carer design OR evaluation "digital intervention"</w:t>
      </w:r>
    </w:p>
    <w:p w14:paraId="5168DA83" w14:textId="6CEA3A4F" w:rsidR="00A35CF4" w:rsidRPr="009F0777" w:rsidRDefault="00EB5509" w:rsidP="009F0777">
      <w:pPr>
        <w:jc w:val="both"/>
        <w:rPr>
          <w:rFonts w:ascii="Cambria" w:hAnsi="Cambria"/>
          <w:lang w:val="en-US"/>
        </w:rPr>
      </w:pPr>
      <w:r w:rsidRPr="009F0777">
        <w:rPr>
          <w:rFonts w:ascii="Cambria" w:hAnsi="Cambria"/>
          <w:lang w:val="en-US"/>
        </w:rPr>
        <w:t>(4) family carer design OR evaluation application.</w:t>
      </w:r>
    </w:p>
    <w:p w14:paraId="7CA766E3" w14:textId="77777777" w:rsidR="00A35CF4" w:rsidRPr="00CD6FBC" w:rsidRDefault="00A35CF4">
      <w:pPr>
        <w:rPr>
          <w:rFonts w:ascii="Cambria" w:hAnsi="Cambria"/>
          <w:lang w:val="en-US"/>
        </w:rPr>
      </w:pPr>
    </w:p>
    <w:sectPr w:rsidR="00A35CF4" w:rsidRPr="00CD6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BC"/>
    <w:rsid w:val="00003051"/>
    <w:rsid w:val="00031394"/>
    <w:rsid w:val="00067DE2"/>
    <w:rsid w:val="00072B70"/>
    <w:rsid w:val="00077A03"/>
    <w:rsid w:val="000B1C14"/>
    <w:rsid w:val="000C368C"/>
    <w:rsid w:val="000C5480"/>
    <w:rsid w:val="00132286"/>
    <w:rsid w:val="00136885"/>
    <w:rsid w:val="0014123B"/>
    <w:rsid w:val="00156A54"/>
    <w:rsid w:val="00180F89"/>
    <w:rsid w:val="00186A36"/>
    <w:rsid w:val="00196261"/>
    <w:rsid w:val="001A7B89"/>
    <w:rsid w:val="001B1D44"/>
    <w:rsid w:val="001F6022"/>
    <w:rsid w:val="002311E7"/>
    <w:rsid w:val="002579F1"/>
    <w:rsid w:val="00265D36"/>
    <w:rsid w:val="002C61F6"/>
    <w:rsid w:val="002C7435"/>
    <w:rsid w:val="00315437"/>
    <w:rsid w:val="00341369"/>
    <w:rsid w:val="003A2E99"/>
    <w:rsid w:val="003B0A4B"/>
    <w:rsid w:val="003B6289"/>
    <w:rsid w:val="003F4E30"/>
    <w:rsid w:val="003F642C"/>
    <w:rsid w:val="0040211D"/>
    <w:rsid w:val="00407C83"/>
    <w:rsid w:val="004412FE"/>
    <w:rsid w:val="00501E2A"/>
    <w:rsid w:val="0051379B"/>
    <w:rsid w:val="0052194B"/>
    <w:rsid w:val="0055183B"/>
    <w:rsid w:val="00587885"/>
    <w:rsid w:val="00594ED8"/>
    <w:rsid w:val="00596218"/>
    <w:rsid w:val="005C59F3"/>
    <w:rsid w:val="00621AFF"/>
    <w:rsid w:val="00624217"/>
    <w:rsid w:val="006616FF"/>
    <w:rsid w:val="0068240C"/>
    <w:rsid w:val="006E55CC"/>
    <w:rsid w:val="006F1F8F"/>
    <w:rsid w:val="00742739"/>
    <w:rsid w:val="00762EC5"/>
    <w:rsid w:val="00794369"/>
    <w:rsid w:val="008276E7"/>
    <w:rsid w:val="00834450"/>
    <w:rsid w:val="00847A21"/>
    <w:rsid w:val="008A3D3A"/>
    <w:rsid w:val="008B4E2D"/>
    <w:rsid w:val="009354BC"/>
    <w:rsid w:val="00935EA4"/>
    <w:rsid w:val="009927F2"/>
    <w:rsid w:val="009C797F"/>
    <w:rsid w:val="009F0777"/>
    <w:rsid w:val="00A16C09"/>
    <w:rsid w:val="00A35CF4"/>
    <w:rsid w:val="00A53346"/>
    <w:rsid w:val="00A76927"/>
    <w:rsid w:val="00A84156"/>
    <w:rsid w:val="00AC0B76"/>
    <w:rsid w:val="00B340AD"/>
    <w:rsid w:val="00B7188D"/>
    <w:rsid w:val="00B71B19"/>
    <w:rsid w:val="00BE6601"/>
    <w:rsid w:val="00BF423E"/>
    <w:rsid w:val="00BF46C1"/>
    <w:rsid w:val="00BF60AD"/>
    <w:rsid w:val="00C10E0C"/>
    <w:rsid w:val="00C24FFB"/>
    <w:rsid w:val="00C43F85"/>
    <w:rsid w:val="00C61F06"/>
    <w:rsid w:val="00C805BF"/>
    <w:rsid w:val="00C80D39"/>
    <w:rsid w:val="00C973D9"/>
    <w:rsid w:val="00CB1F14"/>
    <w:rsid w:val="00CB4A6D"/>
    <w:rsid w:val="00CC02B7"/>
    <w:rsid w:val="00CD6FBC"/>
    <w:rsid w:val="00D02216"/>
    <w:rsid w:val="00D03DA1"/>
    <w:rsid w:val="00D06F7A"/>
    <w:rsid w:val="00D11CDF"/>
    <w:rsid w:val="00D64323"/>
    <w:rsid w:val="00D70337"/>
    <w:rsid w:val="00D70E49"/>
    <w:rsid w:val="00E368C0"/>
    <w:rsid w:val="00E5209E"/>
    <w:rsid w:val="00E639DE"/>
    <w:rsid w:val="00E67412"/>
    <w:rsid w:val="00EB5509"/>
    <w:rsid w:val="00F02F8D"/>
    <w:rsid w:val="00F12762"/>
    <w:rsid w:val="00F96BFE"/>
    <w:rsid w:val="00FE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80F395"/>
  <w15:chartTrackingRefBased/>
  <w15:docId w15:val="{3CEEF250-5EA6-6D46-A6D1-16A8C1D5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FBC"/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1</Pages>
  <Words>222</Words>
  <Characters>1282</Characters>
  <Application>Microsoft Office Word</Application>
  <DocSecurity>0</DocSecurity>
  <Lines>32</Lines>
  <Paragraphs>19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Premanandan</dc:creator>
  <cp:keywords/>
  <dc:description/>
  <cp:lastModifiedBy>Shweta Premanandan</cp:lastModifiedBy>
  <cp:revision>6</cp:revision>
  <dcterms:created xsi:type="dcterms:W3CDTF">2024-02-19T13:02:00Z</dcterms:created>
  <dcterms:modified xsi:type="dcterms:W3CDTF">2024-07-17T07:41:00Z</dcterms:modified>
</cp:coreProperties>
</file>